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2BBEC" w14:textId="10BBCF3C" w:rsidR="00773F73" w:rsidRDefault="00001419" w:rsidP="006001D0">
      <w:pPr>
        <w:spacing w:after="120"/>
        <w:jc w:val="both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</w:t>
      </w:r>
      <w:r w:rsidR="00F55F3E">
        <w:rPr>
          <w:rFonts w:ascii="Times" w:hAnsi="Times"/>
          <w:b/>
          <w:sz w:val="24"/>
          <w:szCs w:val="24"/>
        </w:rPr>
        <w:t>1</w:t>
      </w:r>
      <w:r>
        <w:rPr>
          <w:rFonts w:ascii="Times" w:hAnsi="Times"/>
          <w:b/>
          <w:sz w:val="24"/>
          <w:szCs w:val="24"/>
        </w:rPr>
        <w:t xml:space="preserve"> Table. O</w:t>
      </w:r>
      <w:r w:rsidRPr="00537CE5">
        <w:rPr>
          <w:rFonts w:ascii="Times" w:hAnsi="Times"/>
          <w:b/>
          <w:sz w:val="24"/>
          <w:szCs w:val="24"/>
        </w:rPr>
        <w:t>ligonucleotides used in the study</w:t>
      </w:r>
    </w:p>
    <w:p w14:paraId="53C27F91" w14:textId="4D7765AB" w:rsidR="00406C9E" w:rsidRPr="006001D0" w:rsidRDefault="00406C9E" w:rsidP="006001D0">
      <w:pPr>
        <w:spacing w:after="120"/>
        <w:jc w:val="both"/>
        <w:rPr>
          <w:rFonts w:ascii="Times" w:hAnsi="Times"/>
          <w:bCs/>
          <w:sz w:val="24"/>
          <w:szCs w:val="24"/>
        </w:rPr>
      </w:pPr>
      <w:r>
        <w:rPr>
          <w:rFonts w:ascii="Times" w:hAnsi="Times" w:hint="eastAsia"/>
          <w:b/>
          <w:sz w:val="24"/>
          <w:szCs w:val="24"/>
        </w:rPr>
        <w:t xml:space="preserve"> </w:t>
      </w:r>
      <w:r w:rsidR="006001D0">
        <w:rPr>
          <w:rFonts w:ascii="Times" w:hAnsi="Times"/>
          <w:b/>
          <w:sz w:val="24"/>
          <w:szCs w:val="24"/>
        </w:rPr>
        <w:t xml:space="preserve"> </w:t>
      </w:r>
      <w:r w:rsidR="006001D0" w:rsidRPr="006001D0">
        <w:rPr>
          <w:rFonts w:ascii="Times" w:hAnsi="Times"/>
          <w:bCs/>
          <w:sz w:val="24"/>
          <w:szCs w:val="24"/>
        </w:rPr>
        <w:t>PV</w:t>
      </w:r>
    </w:p>
    <w:tbl>
      <w:tblPr>
        <w:tblW w:w="8998" w:type="dxa"/>
        <w:tblInd w:w="108" w:type="dxa"/>
        <w:tblLook w:val="04A0" w:firstRow="1" w:lastRow="0" w:firstColumn="1" w:lastColumn="0" w:noHBand="0" w:noVBand="1"/>
      </w:tblPr>
      <w:tblGrid>
        <w:gridCol w:w="2014"/>
        <w:gridCol w:w="7082"/>
      </w:tblGrid>
      <w:tr w:rsidR="00046959" w:rsidRPr="00AB7CE6" w14:paraId="6A933230" w14:textId="77777777" w:rsidTr="00E956AA">
        <w:trPr>
          <w:trHeight w:val="30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0596" w14:textId="77777777" w:rsidR="00001419" w:rsidRPr="00382D46" w:rsidRDefault="00001419" w:rsidP="006001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ligonucleotide</w:t>
            </w:r>
          </w:p>
        </w:tc>
        <w:tc>
          <w:tcPr>
            <w:tcW w:w="6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F573" w14:textId="77777777" w:rsidR="00001419" w:rsidRPr="00AB7CE6" w:rsidRDefault="00001419" w:rsidP="006001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B7C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equence (5'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AB7C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AB7C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')</w:t>
            </w:r>
          </w:p>
        </w:tc>
      </w:tr>
      <w:tr w:rsidR="00046959" w:rsidRPr="00AB7CE6" w14:paraId="0CEBD133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94D8E" w14:textId="399B74A9" w:rsidR="00001419" w:rsidRPr="00382D46" w:rsidRDefault="00353FED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C </w:t>
            </w:r>
            <w:proofErr w:type="spellStart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gBI</w:t>
            </w:r>
            <w:proofErr w:type="spellEnd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A76F4D"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10C91" w14:textId="2C8E231B" w:rsidR="00001419" w:rsidRPr="00382D46" w:rsidRDefault="00EA105C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AGCTGAAAGAGAAAACACGTCCAC</w:t>
            </w:r>
          </w:p>
        </w:tc>
      </w:tr>
      <w:tr w:rsidR="00046959" w:rsidRPr="00AB7CE6" w14:paraId="74E1196B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53FAF" w14:textId="57048ADB" w:rsidR="00001419" w:rsidRPr="00382D46" w:rsidRDefault="00353FED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D </w:t>
            </w:r>
            <w:proofErr w:type="spellStart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glII</w:t>
            </w:r>
            <w:proofErr w:type="spellEnd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A76F4D"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8F238" w14:textId="16419A49" w:rsidR="00001419" w:rsidRPr="00382D46" w:rsidRDefault="00EA105C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CTTTGGCATCCAAGATCTCCACTTC</w:t>
            </w:r>
          </w:p>
        </w:tc>
      </w:tr>
      <w:tr w:rsidR="00046959" w:rsidRPr="00AB7CE6" w14:paraId="4EFDE485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91E38" w14:textId="67FA0C05" w:rsidR="00001419" w:rsidRPr="00382D46" w:rsidRDefault="00A76F4D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B STOP</w:t>
            </w:r>
            <w:r w:rsidR="00353FED"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95064" w14:textId="5C4CC3A0" w:rsidR="00001419" w:rsidRPr="00382D46" w:rsidRDefault="00A76F4D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GTACAAGGACCAGGGTTCGAT</w:t>
            </w:r>
            <w:r w:rsidRPr="00382D46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TAgtaA</w:t>
            </w: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GTGGCTATGGCTAAAAG</w:t>
            </w:r>
          </w:p>
        </w:tc>
      </w:tr>
      <w:tr w:rsidR="00046959" w:rsidRPr="00AB7CE6" w14:paraId="2DD66E0E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49422" w14:textId="2BCA1CD8" w:rsidR="00001419" w:rsidRPr="00382D46" w:rsidRDefault="00A76F4D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B STOP</w:t>
            </w:r>
            <w:r w:rsidR="00353FED"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3EA0A" w14:textId="7E8887DE" w:rsidR="00001419" w:rsidRPr="00382D46" w:rsidRDefault="00353FED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CTTTTAGCCATAGCCAC</w:t>
            </w:r>
            <w:r w:rsidRPr="00382D46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TtacTA</w:t>
            </w: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ATCGAACCCTGGTCCTTGTAC</w:t>
            </w:r>
          </w:p>
        </w:tc>
      </w:tr>
      <w:tr w:rsidR="00046959" w:rsidRPr="00AB7CE6" w14:paraId="1A28AC08" w14:textId="77777777" w:rsidTr="00E956AA">
        <w:trPr>
          <w:trHeight w:val="199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9E448" w14:textId="42E9EA34" w:rsidR="00001419" w:rsidRPr="00382D46" w:rsidRDefault="00D454B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Δ SLII-3 </w:t>
            </w:r>
            <w:proofErr w:type="spellStart"/>
            <w:r w:rsidR="00353FED"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Block</w:t>
            </w:r>
            <w:proofErr w:type="spellEnd"/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FDBE5" w14:textId="77777777" w:rsidR="00382D46" w:rsidRDefault="00486490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CGAAAACCCGGTATCCCGGGTTCTTAAAACAGCTCTGGGGTTGTACCCACCC</w:t>
            </w:r>
          </w:p>
          <w:p w14:paraId="4EBDDEC3" w14:textId="77777777" w:rsidR="00382D46" w:rsidRDefault="00486490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CAGAGGCCCACGTGGCGGCTAGTACTCCGGTATTGCGGTACCCTTGTACGCC</w:t>
            </w:r>
          </w:p>
          <w:p w14:paraId="1D6E6E80" w14:textId="77777777" w:rsidR="00382D46" w:rsidRDefault="00486490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TGTTTTATACTCCCTTCCCGTAACTTAGACGCACAAAACCAAGTTCAATAGA</w:t>
            </w:r>
          </w:p>
          <w:p w14:paraId="2EA82D4D" w14:textId="0DF7A819" w:rsidR="00C83084" w:rsidRDefault="00486490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AGG</w:t>
            </w:r>
            <w:r w:rsidR="00C83084">
              <w:rPr>
                <w:rFonts w:ascii="Courier New" w:eastAsia="Times New Roman" w:hAnsi="Courier New" w:cs="Courier New"/>
                <w:color w:val="000000"/>
                <w:lang w:val="en-GB"/>
              </w:rPr>
              <w:t>-----</w:t>
            </w: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CAAACCAG</w:t>
            </w:r>
            <w:r w:rsidR="00C83084">
              <w:rPr>
                <w:rFonts w:ascii="Courier New" w:eastAsia="Times New Roman" w:hAnsi="Courier New" w:cs="Courier New"/>
                <w:color w:val="000000"/>
                <w:lang w:val="en-GB"/>
              </w:rPr>
              <w:t>-----</w:t>
            </w: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CCACGAACAAGCACTTCTGTTTCCCCGGTGA</w:t>
            </w:r>
          </w:p>
          <w:p w14:paraId="3D79AF78" w14:textId="77777777" w:rsidR="00301B99" w:rsidRDefault="00486490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TGTCGTATAGACTGCTTGCGTGGTTGAAAGCGACGGATCCGTTATCCGCTTA</w:t>
            </w:r>
          </w:p>
          <w:p w14:paraId="3413E2DA" w14:textId="77777777" w:rsidR="00301B99" w:rsidRDefault="00486490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TGTACTTCGAGAAGCCCAGTACCACCTCGGAATCTTCGATGCGTTGCGCTCA</w:t>
            </w:r>
          </w:p>
          <w:p w14:paraId="54C68B01" w14:textId="77777777" w:rsidR="00301B99" w:rsidRDefault="00486490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GCACTCAACCCCAGAGTGTAGCTTAGGCTGATGAGTCTGGACATCCCTCACC</w:t>
            </w:r>
          </w:p>
          <w:p w14:paraId="4FD7857B" w14:textId="69F77168" w:rsidR="00001419" w:rsidRPr="00382D46" w:rsidRDefault="00486490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GGTGACGGTGGTCCAG</w:t>
            </w:r>
          </w:p>
        </w:tc>
      </w:tr>
      <w:tr w:rsidR="00406C9E" w:rsidRPr="00AB7CE6" w14:paraId="0C77DBD5" w14:textId="77777777" w:rsidTr="00E956AA">
        <w:trPr>
          <w:trHeight w:val="282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F1086" w14:textId="180F70CA" w:rsidR="00406C9E" w:rsidRPr="00406C9E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06C9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D </w:t>
            </w:r>
            <w:proofErr w:type="spellStart"/>
            <w:r w:rsidRPr="00406C9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glII</w:t>
            </w:r>
            <w:proofErr w:type="spellEnd"/>
            <w:r w:rsidRPr="00406C9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9D6F1" w14:textId="4811DE4A" w:rsidR="00406C9E" w:rsidRP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406C9E">
              <w:rPr>
                <w:rFonts w:ascii="Courier New" w:eastAsia="Times New Roman" w:hAnsi="Courier New" w:cs="Courier New"/>
                <w:color w:val="000000"/>
                <w:lang w:val="en-GB"/>
              </w:rPr>
              <w:t>GGCAAAGAAGTGGAGATCTTGGATGC</w:t>
            </w:r>
          </w:p>
        </w:tc>
      </w:tr>
      <w:tr w:rsidR="00406C9E" w:rsidRPr="00AB7CE6" w14:paraId="70D5395E" w14:textId="77777777" w:rsidTr="00E956AA">
        <w:trPr>
          <w:trHeight w:val="257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29EB8" w14:textId="36517B9C" w:rsidR="00406C9E" w:rsidRPr="00406C9E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06C9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D </w:t>
            </w:r>
            <w:proofErr w:type="spellStart"/>
            <w:r w:rsidRPr="00406C9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paI</w:t>
            </w:r>
            <w:proofErr w:type="spellEnd"/>
            <w:r w:rsidRPr="00406C9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FF55F" w14:textId="172F7ACD" w:rsidR="00406C9E" w:rsidRP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406C9E">
              <w:rPr>
                <w:rFonts w:ascii="Courier New" w:eastAsia="Times New Roman" w:hAnsi="Courier New" w:cs="Courier New"/>
                <w:color w:val="000000"/>
                <w:lang w:val="en-GB"/>
              </w:rPr>
              <w:t>AATTAATTCATCGATGAATTCGGGCC</w:t>
            </w:r>
          </w:p>
        </w:tc>
      </w:tr>
      <w:tr w:rsidR="006001D0" w:rsidRPr="00AB7CE6" w14:paraId="5F37BADC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0FEE7" w14:textId="7F54B9EE" w:rsidR="00406C9E" w:rsidRPr="00382D46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lang w:val="en-GB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FC866" w14:textId="288A0296" w:rsidR="006D3598" w:rsidRPr="00382D46" w:rsidRDefault="006D3598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G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TCCAAATTGCTCGAGGATC</w:t>
            </w:r>
          </w:p>
        </w:tc>
      </w:tr>
      <w:tr w:rsidR="006001D0" w:rsidRPr="00AB7CE6" w14:paraId="727652DD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B0EC1" w14:textId="078D30F2" w:rsidR="00406C9E" w:rsidRPr="00382D46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I</w:t>
            </w:r>
            <w:proofErr w:type="spellEnd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1EDA4" w14:textId="73C9DA1F" w:rsidR="00406C9E" w:rsidRPr="00382D46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406856">
              <w:rPr>
                <w:rFonts w:ascii="Courier New" w:eastAsia="Times New Roman" w:hAnsi="Courier New" w:cs="Courier New"/>
                <w:color w:val="000000"/>
                <w:lang w:val="en-GB"/>
              </w:rPr>
              <w:t>GTTCCTAGTTATAATAACTAGTGAG</w:t>
            </w:r>
          </w:p>
        </w:tc>
      </w:tr>
      <w:tr w:rsidR="006001D0" w:rsidRPr="00AB7CE6" w14:paraId="11B9CB63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C32A5" w14:textId="4304BCB1" w:rsidR="00406C9E" w:rsidRPr="00382D46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STOP F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FAFD9" w14:textId="6843F8E5" w:rsidR="00406C9E" w:rsidRPr="00382D46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406856">
              <w:rPr>
                <w:rFonts w:ascii="Courier New" w:eastAsia="Times New Roman" w:hAnsi="Courier New" w:cs="Courier New"/>
                <w:color w:val="000000"/>
                <w:lang w:val="en-GB"/>
              </w:rPr>
              <w:t>GAA</w:t>
            </w:r>
            <w:r w:rsidR="006D3598">
              <w:rPr>
                <w:rFonts w:ascii="Courier New" w:eastAsia="Times New Roman" w:hAnsi="Courier New" w:cs="Courier New"/>
                <w:color w:val="000000"/>
                <w:lang w:val="en-GB"/>
              </w:rPr>
              <w:t>CAAGGC</w:t>
            </w:r>
            <w:r w:rsidRPr="00406856">
              <w:rPr>
                <w:rFonts w:ascii="Courier New" w:eastAsia="Times New Roman" w:hAnsi="Courier New" w:cs="Courier New"/>
                <w:color w:val="000000"/>
                <w:lang w:val="en-GB"/>
              </w:rPr>
              <w:t>ATCACC</w:t>
            </w:r>
            <w:r w:rsidRPr="006001D0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tAgTAa</w:t>
            </w:r>
            <w:r w:rsidRPr="00406856">
              <w:rPr>
                <w:rFonts w:ascii="Courier New" w:eastAsia="Times New Roman" w:hAnsi="Courier New" w:cs="Courier New"/>
                <w:color w:val="000000"/>
                <w:lang w:val="en-GB"/>
              </w:rPr>
              <w:t>ATAGAGTCACTTG</w:t>
            </w:r>
          </w:p>
        </w:tc>
      </w:tr>
      <w:tr w:rsidR="006001D0" w:rsidRPr="00AB7CE6" w14:paraId="6F794E92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A0072" w14:textId="58F70E8C" w:rsidR="00406C9E" w:rsidRPr="00382D46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STOP R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FE823" w14:textId="1EEE7341" w:rsidR="00406C9E" w:rsidRPr="00382D46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406856">
              <w:rPr>
                <w:rFonts w:ascii="Courier New" w:eastAsia="Times New Roman" w:hAnsi="Courier New" w:cs="Courier New"/>
                <w:color w:val="000000"/>
                <w:lang w:val="en-GB"/>
              </w:rPr>
              <w:t>CAAGTGACTCTAT</w:t>
            </w:r>
            <w:r w:rsidRPr="006001D0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tTAcTa</w:t>
            </w:r>
            <w:r w:rsidRPr="00406856">
              <w:rPr>
                <w:rFonts w:ascii="Courier New" w:eastAsia="Times New Roman" w:hAnsi="Courier New" w:cs="Courier New"/>
                <w:color w:val="000000"/>
                <w:lang w:val="en-GB"/>
              </w:rPr>
              <w:t>GGTGAT</w:t>
            </w:r>
            <w:r w:rsidR="006D3598">
              <w:rPr>
                <w:rFonts w:ascii="Courier New" w:eastAsia="Times New Roman" w:hAnsi="Courier New" w:cs="Courier New"/>
                <w:color w:val="000000"/>
                <w:lang w:val="en-GB"/>
              </w:rPr>
              <w:t>GCCTTG</w:t>
            </w:r>
            <w:r w:rsidRPr="00406856">
              <w:rPr>
                <w:rFonts w:ascii="Courier New" w:eastAsia="Times New Roman" w:hAnsi="Courier New" w:cs="Courier New"/>
                <w:color w:val="000000"/>
                <w:lang w:val="en-GB"/>
              </w:rPr>
              <w:t>TTC</w:t>
            </w:r>
          </w:p>
        </w:tc>
      </w:tr>
      <w:tr w:rsidR="006001D0" w:rsidRPr="00AB7CE6" w14:paraId="357F2CD6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289A4" w14:textId="32763856" w:rsidR="00406C9E" w:rsidRPr="00382D46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UG F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70889" w14:textId="6FBA70C1" w:rsidR="00406C9E" w:rsidRPr="00382D46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4B3295">
              <w:rPr>
                <w:rFonts w:ascii="Courier New" w:eastAsia="Times New Roman" w:hAnsi="Courier New" w:cs="Courier New"/>
                <w:color w:val="000000"/>
                <w:lang w:val="en-GB"/>
              </w:rPr>
              <w:t>GAAGAAGCC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---</w:t>
            </w:r>
            <w:r w:rsidRPr="004B3295">
              <w:rPr>
                <w:rFonts w:ascii="Courier New" w:eastAsia="Times New Roman" w:hAnsi="Courier New" w:cs="Courier New"/>
                <w:color w:val="000000"/>
                <w:lang w:val="en-GB"/>
              </w:rPr>
              <w:t>GAACAAGGCATCACCAAT</w:t>
            </w:r>
          </w:p>
        </w:tc>
      </w:tr>
      <w:tr w:rsidR="006001D0" w:rsidRPr="00AB7CE6" w14:paraId="572BB83E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73DDC" w14:textId="303A4150" w:rsidR="00406C9E" w:rsidRPr="00382D46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UG R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CFD3C" w14:textId="2E7F29B5" w:rsidR="00406C9E" w:rsidRPr="00382D46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4B3295">
              <w:rPr>
                <w:rFonts w:ascii="Courier New" w:eastAsia="Times New Roman" w:hAnsi="Courier New" w:cs="Courier New"/>
                <w:color w:val="000000"/>
                <w:lang w:val="en-GB"/>
              </w:rPr>
              <w:t>GCCTTGTTC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---</w:t>
            </w:r>
            <w:r w:rsidRPr="004B3295">
              <w:rPr>
                <w:rFonts w:ascii="Courier New" w:eastAsia="Times New Roman" w:hAnsi="Courier New" w:cs="Courier New"/>
                <w:color w:val="000000"/>
                <w:lang w:val="en-GB"/>
              </w:rPr>
              <w:t>GGCTTCTTCTTCGTAGGC</w:t>
            </w:r>
          </w:p>
        </w:tc>
      </w:tr>
      <w:tr w:rsidR="006001D0" w:rsidRPr="00AB7CE6" w14:paraId="14F3B706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DA064" w14:textId="504EF456" w:rsidR="00406C9E" w:rsidRPr="00382D46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UG / CUG / CUA / CUC F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2B831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4B3295">
              <w:rPr>
                <w:rFonts w:ascii="Courier New" w:eastAsia="Times New Roman" w:hAnsi="Courier New" w:cs="Courier New"/>
                <w:color w:val="000000"/>
                <w:lang w:val="en-GB"/>
              </w:rPr>
              <w:t>GAAGAAGAAGCC</w:t>
            </w:r>
            <w:r w:rsidRPr="004B3295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ATG</w:t>
            </w:r>
            <w:r w:rsidRPr="004B3295">
              <w:rPr>
                <w:rFonts w:ascii="Courier New" w:eastAsia="Times New Roman" w:hAnsi="Courier New" w:cs="Courier New"/>
                <w:color w:val="000000"/>
                <w:lang w:val="en-GB"/>
              </w:rPr>
              <w:t>GAACAAGGCATC</w:t>
            </w:r>
          </w:p>
          <w:p w14:paraId="381EE994" w14:textId="58913F50" w:rsidR="00406C9E" w:rsidRPr="00382D46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 xml:space="preserve">    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tTG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/</w:t>
            </w:r>
            <w:proofErr w:type="spellStart"/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TG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/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cTa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/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cTc</w:t>
            </w:r>
            <w:proofErr w:type="spellEnd"/>
          </w:p>
        </w:tc>
      </w:tr>
      <w:tr w:rsidR="00406C9E" w:rsidRPr="00AB7CE6" w14:paraId="10FC4D4E" w14:textId="77777777" w:rsidTr="00E956AA">
        <w:trPr>
          <w:trHeight w:val="30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C7B69" w14:textId="67D63AD7" w:rsidR="00406C9E" w:rsidRPr="00382D46" w:rsidRDefault="00406C9E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UG / CUG / CUA / CUC R</w:t>
            </w:r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88438" w14:textId="2F3999E3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4B3295">
              <w:rPr>
                <w:rFonts w:ascii="Courier New" w:eastAsia="Times New Roman" w:hAnsi="Courier New" w:cs="Courier New"/>
                <w:color w:val="000000"/>
                <w:lang w:val="en-GB"/>
              </w:rPr>
              <w:t>GATGCCTTGTTC</w:t>
            </w:r>
            <w:r w:rsidRPr="004B3295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CA</w:t>
            </w:r>
            <w:r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T</w:t>
            </w:r>
            <w:r w:rsidRPr="004B3295">
              <w:rPr>
                <w:rFonts w:ascii="Courier New" w:eastAsia="Times New Roman" w:hAnsi="Courier New" w:cs="Courier New"/>
                <w:color w:val="000000"/>
                <w:lang w:val="en-GB"/>
              </w:rPr>
              <w:t>GGCTTCTTCTTC</w:t>
            </w:r>
          </w:p>
          <w:p w14:paraId="67F73014" w14:textId="06FEDF21" w:rsidR="00406C9E" w:rsidRPr="00382D46" w:rsidRDefault="007F5237" w:rsidP="006001D0">
            <w:pPr>
              <w:ind w:firstLineChars="350" w:firstLine="770"/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CA</w:t>
            </w:r>
            <w:r w:rsidR="00406C9E">
              <w:rPr>
                <w:rFonts w:ascii="Courier New" w:eastAsia="Times New Roman" w:hAnsi="Courier New" w:cs="Courier New"/>
                <w:color w:val="000000"/>
                <w:lang w:val="en-GB"/>
              </w:rPr>
              <w:t>a</w:t>
            </w:r>
            <w:proofErr w:type="spellEnd"/>
            <w:r w:rsidR="00406C9E">
              <w:rPr>
                <w:rFonts w:ascii="Courier New" w:eastAsia="Times New Roman" w:hAnsi="Courier New" w:cs="Courier New"/>
                <w:color w:val="000000"/>
                <w:lang w:val="en-GB"/>
              </w:rPr>
              <w:t>/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CAg</w:t>
            </w:r>
            <w:proofErr w:type="spellEnd"/>
            <w:r w:rsidR="00406C9E">
              <w:rPr>
                <w:rFonts w:ascii="Courier New" w:eastAsia="Times New Roman" w:hAnsi="Courier New" w:cs="Courier New"/>
                <w:color w:val="000000"/>
                <w:lang w:val="en-GB"/>
              </w:rPr>
              <w:t>/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t</w:t>
            </w:r>
            <w:r w:rsidR="00406C9E">
              <w:rPr>
                <w:rFonts w:ascii="Courier New" w:eastAsia="Times New Roman" w:hAnsi="Courier New" w:cs="Courier New"/>
                <w:color w:val="000000"/>
                <w:lang w:val="en-GB"/>
              </w:rPr>
              <w:t>A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g</w:t>
            </w:r>
            <w:proofErr w:type="spellEnd"/>
            <w:r w:rsidR="00406C9E">
              <w:rPr>
                <w:rFonts w:ascii="Courier New" w:eastAsia="Times New Roman" w:hAnsi="Courier New" w:cs="Courier New"/>
                <w:color w:val="000000"/>
                <w:lang w:val="en-GB"/>
              </w:rPr>
              <w:t>/</w:t>
            </w:r>
            <w:proofErr w:type="spellStart"/>
            <w:r w:rsidR="00406C9E">
              <w:rPr>
                <w:rFonts w:ascii="Courier New" w:eastAsia="Times New Roman" w:hAnsi="Courier New" w:cs="Courier New"/>
                <w:color w:val="000000"/>
                <w:lang w:val="en-GB"/>
              </w:rPr>
              <w:t>gAg</w:t>
            </w:r>
            <w:proofErr w:type="spellEnd"/>
          </w:p>
        </w:tc>
      </w:tr>
      <w:tr w:rsidR="00406C9E" w:rsidRPr="00AB7CE6" w14:paraId="022A4C7D" w14:textId="77777777" w:rsidTr="00E956AA">
        <w:trPr>
          <w:trHeight w:val="320"/>
        </w:trPr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E5B3D" w14:textId="17EB4F07" w:rsidR="00406C9E" w:rsidRPr="00382D46" w:rsidRDefault="006001D0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no</w:t>
            </w:r>
            <w:r w:rsidR="007F523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c</w:t>
            </w:r>
            <w:proofErr w:type="spellEnd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Block</w:t>
            </w:r>
            <w:proofErr w:type="spellEnd"/>
          </w:p>
        </w:tc>
        <w:tc>
          <w:tcPr>
            <w:tcW w:w="6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ACF9C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GGACCACTCCAGGGCGGAGGTGGGGGAGGTGAATTCATGGTCTTCACACTGG</w:t>
            </w:r>
          </w:p>
          <w:p w14:paraId="32AEED18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AAGATTTTGTTGGGGACTGGAGGCAGACAGCAGGCTACAACCTGGACCAAGT</w:t>
            </w:r>
          </w:p>
          <w:p w14:paraId="50C5310A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CCTTGAACAGGGTGGTGTGTCCAGTCTTTTTCAGAATCTGGGGGTGTCTGTG</w:t>
            </w:r>
          </w:p>
          <w:p w14:paraId="7A7FB63E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ACTCCAATCCAAAGGATTGTCCTGAGTGGTGAAAATGGGCTGAAGATTGACA</w:t>
            </w:r>
          </w:p>
          <w:p w14:paraId="175C6888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TCCATGTCATCATCCCTTATGAAGGTCTGTCTGGTGACCAAATGGGCCAGAT</w:t>
            </w:r>
          </w:p>
          <w:p w14:paraId="6B78F226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TGAAAAAATTTTCAAGGTGGTGTACCCTGTGGATGATCATCACTTCAAGGTG</w:t>
            </w:r>
          </w:p>
          <w:p w14:paraId="0BCED65A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ATCCTGCACTATGGCACACTGGTCATTGATGGGGTCACCCCAAACATGATTG</w:t>
            </w:r>
          </w:p>
          <w:p w14:paraId="4301668B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ACTATTTTGGCAGGCCTTATGAAGGCATTGCTGTGTTTGATGGCAAAAAGAT</w:t>
            </w:r>
          </w:p>
          <w:p w14:paraId="7B4CD0DA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CACTGTGACAGGGACCCTGTGGAATGGCAACAAAATCATTGATGAGAGGCTG</w:t>
            </w:r>
          </w:p>
          <w:p w14:paraId="3AF77B32" w14:textId="77777777" w:rsidR="00406C9E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ATCAACCCAGATGGCTCCCTGCTGTTCAGGGTCACCATCAATGGTGTGACAG</w:t>
            </w:r>
          </w:p>
          <w:p w14:paraId="1F6F0BF4" w14:textId="433E1337" w:rsidR="00406C9E" w:rsidRPr="00382D46" w:rsidRDefault="00406C9E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046959">
              <w:rPr>
                <w:rFonts w:ascii="Courier New" w:eastAsia="Times New Roman" w:hAnsi="Courier New" w:cs="Courier New"/>
                <w:color w:val="000000"/>
                <w:lang w:val="en-GB"/>
              </w:rPr>
              <w:t>GCTGGAGGCTGTGTGAAAGGATTCTGGCTCTCGAGGAGGCTTTGTTTCAA</w:t>
            </w:r>
          </w:p>
        </w:tc>
      </w:tr>
      <w:tr w:rsidR="007F5237" w:rsidRPr="00AB7CE6" w14:paraId="0F312417" w14:textId="77777777" w:rsidTr="00E956AA">
        <w:trPr>
          <w:trHeight w:val="3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7A7B9" w14:textId="0AB76C04" w:rsidR="007F5237" w:rsidRPr="006903B0" w:rsidRDefault="006903B0" w:rsidP="006903B0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GB"/>
              </w:rPr>
            </w:pPr>
            <w:r w:rsidRPr="00AD35BD">
              <w:rPr>
                <w:rFonts w:ascii="Times New Roman" w:eastAsia="Times New Roman" w:hAnsi="Times New Roman" w:cs="Times New Roman" w:hint="eastAsia"/>
                <w:color w:val="000000"/>
                <w:u w:val="single"/>
                <w:lang w:val="en-GB"/>
              </w:rPr>
              <w:t>2</w:t>
            </w:r>
            <w:r w:rsidRPr="00AD35BD">
              <w:rPr>
                <w:rFonts w:ascii="Times New Roman" w:eastAsia="Times New Roman" w:hAnsi="Times New Roman" w:cs="Times New Roman"/>
                <w:color w:val="000000"/>
                <w:u w:val="single"/>
                <w:lang w:val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inker R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GB"/>
              </w:rPr>
              <w:t xml:space="preserve"> </w:t>
            </w:r>
          </w:p>
        </w:tc>
        <w:tc>
          <w:tcPr>
            <w:tcW w:w="6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A508E" w14:textId="6B881EFC" w:rsidR="007F5237" w:rsidRPr="006903B0" w:rsidRDefault="006903B0" w:rsidP="006001D0">
            <w:pPr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</w:pPr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T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AGAGGACCCTGGAATAATGCT</w:t>
            </w:r>
            <w:r w:rsidRPr="00AD35BD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TCCATACAATTGCCAATG</w:t>
            </w:r>
          </w:p>
        </w:tc>
      </w:tr>
      <w:tr w:rsidR="007F5237" w:rsidRPr="00AB7CE6" w14:paraId="6A74A775" w14:textId="77777777" w:rsidTr="00E956AA">
        <w:trPr>
          <w:trHeight w:val="3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796B7" w14:textId="29EC3500" w:rsidR="006903B0" w:rsidRPr="00AD35BD" w:rsidRDefault="006903B0" w:rsidP="00AD35BD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inker </w:t>
            </w:r>
            <w:r w:rsidRPr="00AD35BD">
              <w:rPr>
                <w:rFonts w:ascii="Times New Roman" w:eastAsia="Times New Roman" w:hAnsi="Times New Roman" w:cs="Times New Roman"/>
                <w:color w:val="000000"/>
                <w:u w:val="single"/>
                <w:lang w:val="en-GB"/>
              </w:rPr>
              <w:t>NanoLuc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</w:t>
            </w:r>
          </w:p>
        </w:tc>
        <w:tc>
          <w:tcPr>
            <w:tcW w:w="6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DA3E0" w14:textId="53CD0363" w:rsidR="006903B0" w:rsidRPr="00AD35BD" w:rsidRDefault="006903B0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TTATTCCAGGGTCCTCTACAAGGCGGAG</w:t>
            </w:r>
            <w:r w:rsidRPr="00AD35BD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GTGGGGGAGGTG</w:t>
            </w:r>
          </w:p>
        </w:tc>
      </w:tr>
      <w:tr w:rsidR="007F5237" w:rsidRPr="00AB7CE6" w14:paraId="16CED160" w14:textId="77777777" w:rsidTr="00E956AA">
        <w:trPr>
          <w:trHeight w:val="3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24CDE" w14:textId="5719A506" w:rsidR="007F5237" w:rsidRDefault="00AD35BD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903B0">
              <w:rPr>
                <w:rFonts w:ascii="Times New Roman" w:eastAsia="Times New Roman" w:hAnsi="Times New Roman" w:cs="Times New Roman" w:hint="eastAsia"/>
                <w:color w:val="000000"/>
                <w:u w:val="single"/>
                <w:lang w:val="en-GB"/>
              </w:rPr>
              <w:t>N</w:t>
            </w:r>
            <w:r w:rsidRPr="006903B0">
              <w:rPr>
                <w:rFonts w:ascii="Times New Roman" w:eastAsia="Times New Roman" w:hAnsi="Times New Roman" w:cs="Times New Roman"/>
                <w:color w:val="000000"/>
                <w:u w:val="single"/>
                <w:lang w:val="en-GB"/>
              </w:rPr>
              <w:t>anoLuc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903B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A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</w:t>
            </w:r>
          </w:p>
        </w:tc>
        <w:tc>
          <w:tcPr>
            <w:tcW w:w="6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BC26E" w14:textId="211A9FB7" w:rsidR="00AD35BD" w:rsidRPr="00046959" w:rsidRDefault="00AD35BD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6903B0"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G</w:t>
            </w:r>
            <w:r w:rsidRPr="006903B0">
              <w:rPr>
                <w:rFonts w:ascii="Courier New" w:eastAsia="Times New Roman" w:hAnsi="Courier New" w:cs="Courier New"/>
                <w:color w:val="000000"/>
                <w:lang w:val="en-GB"/>
              </w:rPr>
              <w:t>AGTGGTCC</w:t>
            </w:r>
            <w:r w:rsidRPr="006903B0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TTGAAACAAAGCCTCCTC</w:t>
            </w:r>
          </w:p>
        </w:tc>
      </w:tr>
      <w:tr w:rsidR="007F5237" w:rsidRPr="00AB7CE6" w14:paraId="16265ED5" w14:textId="77777777" w:rsidTr="00E956AA">
        <w:trPr>
          <w:trHeight w:val="3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906DE" w14:textId="0D9EAB77" w:rsidR="007F5237" w:rsidRDefault="00B46762" w:rsidP="006001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37530">
              <w:rPr>
                <w:rFonts w:ascii="Times New Roman" w:eastAsia="Times New Roman" w:hAnsi="Times New Roman" w:cs="Times New Roman"/>
                <w:color w:val="000000"/>
                <w:u w:val="single"/>
                <w:lang w:val="en-GB"/>
              </w:rPr>
              <w:t>NanoLuc</w:t>
            </w:r>
            <w:r w:rsidRPr="0073753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737530">
              <w:rPr>
                <w:rFonts w:ascii="Times New Roman" w:eastAsia="Times New Roman" w:hAnsi="Times New Roman" w:cs="Times New Roman" w:hint="eastAsia"/>
                <w:color w:val="000000"/>
                <w:lang w:val="en-GB"/>
              </w:rPr>
              <w:t>3</w:t>
            </w:r>
            <w:r w:rsidRPr="0073753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</w:t>
            </w:r>
          </w:p>
        </w:tc>
        <w:tc>
          <w:tcPr>
            <w:tcW w:w="6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91AD0" w14:textId="3BF9B012" w:rsidR="007F5237" w:rsidRPr="00046959" w:rsidRDefault="00B46762" w:rsidP="006001D0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737530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CTTTGTTT</w:t>
            </w:r>
            <w:r w:rsidR="002767D3" w:rsidRPr="00737530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CAA</w:t>
            </w:r>
            <w:r w:rsidR="002767D3" w:rsidRPr="00737530">
              <w:rPr>
                <w:rFonts w:ascii="Courier New" w:eastAsia="Times New Roman" w:hAnsi="Courier New" w:cs="Courier New"/>
                <w:color w:val="000000"/>
                <w:lang w:val="en-GB"/>
              </w:rPr>
              <w:t>GGA</w:t>
            </w:r>
            <w:r w:rsidRPr="00737530">
              <w:rPr>
                <w:rFonts w:ascii="Courier New" w:eastAsia="Times New Roman" w:hAnsi="Courier New" w:cs="Courier New"/>
                <w:color w:val="000000"/>
                <w:lang w:val="en-GB"/>
              </w:rPr>
              <w:t>CCACTCCAGTATAAAG</w:t>
            </w:r>
          </w:p>
        </w:tc>
      </w:tr>
    </w:tbl>
    <w:p w14:paraId="3DF52E33" w14:textId="78D9B7AA" w:rsidR="00001419" w:rsidRDefault="00001419" w:rsidP="006001D0">
      <w:pPr>
        <w:spacing w:after="120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449F131" w14:textId="77777777" w:rsidR="006001D0" w:rsidRDefault="006001D0" w:rsidP="00001419">
      <w:pPr>
        <w:spacing w:after="120" w:line="480" w:lineRule="auto"/>
        <w:jc w:val="both"/>
        <w:rPr>
          <w:rFonts w:ascii="Times" w:hAnsi="Times"/>
          <w:b/>
          <w:sz w:val="24"/>
          <w:szCs w:val="24"/>
        </w:rPr>
      </w:pPr>
    </w:p>
    <w:p w14:paraId="17F73747" w14:textId="0F671157" w:rsidR="006001D0" w:rsidRPr="006001D0" w:rsidRDefault="006001D0" w:rsidP="006001D0">
      <w:pPr>
        <w:spacing w:after="120"/>
        <w:ind w:firstLineChars="50" w:firstLine="120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6001D0">
        <w:rPr>
          <w:rFonts w:ascii="Times" w:hAnsi="Times"/>
          <w:bCs/>
          <w:sz w:val="24"/>
          <w:szCs w:val="24"/>
        </w:rPr>
        <w:lastRenderedPageBreak/>
        <w:t>EV-A71</w:t>
      </w:r>
    </w:p>
    <w:tbl>
      <w:tblPr>
        <w:tblW w:w="89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6804"/>
      </w:tblGrid>
      <w:tr w:rsidR="00046959" w:rsidRPr="00382D46" w14:paraId="0488AB9C" w14:textId="77777777" w:rsidTr="006001D0">
        <w:trPr>
          <w:trHeight w:val="320"/>
        </w:trPr>
        <w:tc>
          <w:tcPr>
            <w:tcW w:w="2155" w:type="dxa"/>
            <w:shd w:val="clear" w:color="auto" w:fill="auto"/>
            <w:noWrap/>
            <w:vAlign w:val="bottom"/>
          </w:tcPr>
          <w:p w14:paraId="72BC8CDB" w14:textId="77777777" w:rsidR="00046959" w:rsidRPr="00382D46" w:rsidRDefault="00046959" w:rsidP="00A14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stEI</w:t>
            </w:r>
            <w:proofErr w:type="spellEnd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V-A71 F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4674A91E" w14:textId="0291CF0C" w:rsidR="00434FF9" w:rsidRPr="00382D46" w:rsidRDefault="00434FF9" w:rsidP="00A14504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TGCGATATTGAGGTGACCGA</w:t>
            </w:r>
          </w:p>
        </w:tc>
      </w:tr>
      <w:tr w:rsidR="00046959" w:rsidRPr="00382D46" w14:paraId="61B7C738" w14:textId="77777777" w:rsidTr="006001D0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</w:tcPr>
          <w:p w14:paraId="0A2C2CA2" w14:textId="77777777" w:rsidR="00046959" w:rsidRPr="00382D46" w:rsidRDefault="00046959" w:rsidP="00A14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I</w:t>
            </w:r>
            <w:proofErr w:type="spellEnd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V-A71 R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5BB8F5BA" w14:textId="37307AFB" w:rsidR="00434FF9" w:rsidRPr="00382D46" w:rsidRDefault="00434FF9" w:rsidP="00A14504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G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CCTTGGGTCTTTACTAGTCA</w:t>
            </w:r>
          </w:p>
        </w:tc>
      </w:tr>
      <w:tr w:rsidR="00046959" w:rsidRPr="00382D46" w14:paraId="0CEA7A54" w14:textId="77777777" w:rsidTr="006001D0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</w:tcPr>
          <w:p w14:paraId="6262A9B3" w14:textId="77777777" w:rsidR="00046959" w:rsidRPr="00382D46" w:rsidRDefault="00046959" w:rsidP="00A14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B STOP EV-A71 F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7E15299D" w14:textId="195420BE" w:rsidR="00434FF9" w:rsidRPr="00434FF9" w:rsidRDefault="00434FF9" w:rsidP="00A14504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G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TGCAGGGGCCGAGC</w:t>
            </w:r>
            <w:r w:rsidR="00046959" w:rsidRPr="00382D46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tAgTaA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TTCGCCCTATCTCTA</w:t>
            </w:r>
          </w:p>
        </w:tc>
      </w:tr>
      <w:tr w:rsidR="00046959" w:rsidRPr="00382D46" w14:paraId="27E950CE" w14:textId="77777777" w:rsidTr="006001D0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</w:tcPr>
          <w:p w14:paraId="1A639999" w14:textId="77777777" w:rsidR="00046959" w:rsidRPr="00382D46" w:rsidRDefault="00046959" w:rsidP="00A14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B STOP EV-A71 R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7A083515" w14:textId="7BE7CB61" w:rsidR="00434FF9" w:rsidRPr="00382D46" w:rsidRDefault="00434FF9" w:rsidP="00434FF9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T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AGAGATAGGGCGAA</w:t>
            </w:r>
            <w:r w:rsidR="00046959" w:rsidRPr="00382D46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TtAcTa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GCTCGGCCCCTGCAC</w:t>
            </w:r>
          </w:p>
        </w:tc>
      </w:tr>
      <w:tr w:rsidR="00046959" w:rsidRPr="00382D46" w14:paraId="5843F409" w14:textId="77777777" w:rsidTr="006001D0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</w:tcPr>
          <w:p w14:paraId="3CCDB126" w14:textId="77777777" w:rsidR="00046959" w:rsidRPr="00382D46" w:rsidRDefault="00046959" w:rsidP="00A14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I</w:t>
            </w:r>
            <w:proofErr w:type="spellEnd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V-A71 F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3A11CF21" w14:textId="54DA07E4" w:rsidR="00434FF9" w:rsidRPr="00382D46" w:rsidRDefault="00434FF9" w:rsidP="00A14504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AGCAGTGCTGACTAGTAAAG</w:t>
            </w:r>
          </w:p>
        </w:tc>
      </w:tr>
      <w:tr w:rsidR="00046959" w:rsidRPr="00382D46" w14:paraId="4C65B88B" w14:textId="77777777" w:rsidTr="006001D0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</w:tcPr>
          <w:p w14:paraId="41F5EF50" w14:textId="77777777" w:rsidR="00046959" w:rsidRPr="00382D46" w:rsidRDefault="00046959" w:rsidP="00A14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feI</w:t>
            </w:r>
            <w:proofErr w:type="spellEnd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V-A71 R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12EA9513" w14:textId="506B41C9" w:rsidR="00434FF9" w:rsidRPr="00382D46" w:rsidRDefault="00434FF9" w:rsidP="00A14504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>
              <w:rPr>
                <w:rFonts w:ascii="Courier New" w:eastAsia="Times New Roman" w:hAnsi="Courier New" w:cs="Courier New" w:hint="eastAsia"/>
                <w:color w:val="000000"/>
                <w:lang w:val="en-GB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lang w:val="en-GB"/>
              </w:rPr>
              <w:t>AGGGTCAATGCCAGCGCTTC</w:t>
            </w:r>
          </w:p>
        </w:tc>
      </w:tr>
      <w:tr w:rsidR="00046959" w:rsidRPr="00382D46" w14:paraId="21FB14DC" w14:textId="77777777" w:rsidTr="006001D0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</w:tcPr>
          <w:p w14:paraId="756580A3" w14:textId="77777777" w:rsidR="00046959" w:rsidRPr="00382D46" w:rsidRDefault="00046959" w:rsidP="00A14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lI</w:t>
            </w:r>
            <w:proofErr w:type="spellEnd"/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V-A71 R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5204ECBE" w14:textId="77777777" w:rsidR="00046959" w:rsidRPr="00382D46" w:rsidRDefault="00046959" w:rsidP="00A14504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CTCTCAAGGGCATCGGTCGACAG</w:t>
            </w:r>
          </w:p>
        </w:tc>
      </w:tr>
      <w:tr w:rsidR="00046959" w:rsidRPr="00382D46" w14:paraId="47B13E23" w14:textId="77777777" w:rsidTr="006001D0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</w:tcPr>
          <w:p w14:paraId="385BFB9D" w14:textId="77777777" w:rsidR="00046959" w:rsidRPr="00382D46" w:rsidRDefault="00046959" w:rsidP="00A14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D GAA EV-A71 F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3BD078A6" w14:textId="77777777" w:rsidR="00046959" w:rsidRPr="00382D46" w:rsidRDefault="00046959" w:rsidP="00A14504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CATGGTGGCCTAC</w:t>
            </w:r>
            <w:r w:rsidRPr="00382D46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GGGGcTGcT</w:t>
            </w: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GTGTTGGCTAGTTAC</w:t>
            </w:r>
          </w:p>
        </w:tc>
      </w:tr>
      <w:tr w:rsidR="00046959" w:rsidRPr="00382D46" w14:paraId="44B81856" w14:textId="77777777" w:rsidTr="006001D0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</w:tcPr>
          <w:p w14:paraId="75A9A9A4" w14:textId="77777777" w:rsidR="00046959" w:rsidRPr="00382D46" w:rsidRDefault="00046959" w:rsidP="00A145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82D4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D GAA EV-A71 R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08DDEC1F" w14:textId="77777777" w:rsidR="00046959" w:rsidRPr="00382D46" w:rsidRDefault="00046959" w:rsidP="00A14504">
            <w:pPr>
              <w:rPr>
                <w:rFonts w:ascii="Courier New" w:eastAsia="Times New Roman" w:hAnsi="Courier New" w:cs="Courier New"/>
                <w:color w:val="000000"/>
                <w:lang w:val="en-GB"/>
              </w:rPr>
            </w:pP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GTAACTAGCCAACAC</w:t>
            </w:r>
            <w:r w:rsidRPr="00382D46">
              <w:rPr>
                <w:rFonts w:ascii="Courier New" w:eastAsia="Times New Roman" w:hAnsi="Courier New" w:cs="Courier New"/>
                <w:color w:val="000000"/>
                <w:u w:val="single"/>
                <w:lang w:val="en-GB"/>
              </w:rPr>
              <w:t>AgCAgCCCC</w:t>
            </w:r>
            <w:r w:rsidRPr="00382D46">
              <w:rPr>
                <w:rFonts w:ascii="Courier New" w:eastAsia="Times New Roman" w:hAnsi="Courier New" w:cs="Courier New"/>
                <w:color w:val="000000"/>
                <w:lang w:val="en-GB"/>
              </w:rPr>
              <w:t>GTAGGCCACCATG</w:t>
            </w:r>
          </w:p>
        </w:tc>
      </w:tr>
    </w:tbl>
    <w:p w14:paraId="47597692" w14:textId="77777777" w:rsidR="005656C0" w:rsidRPr="00046959" w:rsidRDefault="005656C0">
      <w:pPr>
        <w:rPr>
          <w:lang w:val="en-GB"/>
        </w:rPr>
      </w:pPr>
    </w:p>
    <w:sectPr w:rsidR="005656C0" w:rsidRPr="0004695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87026" w14:textId="77777777" w:rsidR="00911EE1" w:rsidRDefault="00911EE1" w:rsidP="00B46762">
      <w:r>
        <w:separator/>
      </w:r>
    </w:p>
  </w:endnote>
  <w:endnote w:type="continuationSeparator" w:id="0">
    <w:p w14:paraId="363A0B39" w14:textId="77777777" w:rsidR="00911EE1" w:rsidRDefault="00911EE1" w:rsidP="00B46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2C238" w14:textId="77777777" w:rsidR="00911EE1" w:rsidRDefault="00911EE1" w:rsidP="00B46762">
      <w:r>
        <w:separator/>
      </w:r>
    </w:p>
  </w:footnote>
  <w:footnote w:type="continuationSeparator" w:id="0">
    <w:p w14:paraId="06C45CA4" w14:textId="77777777" w:rsidR="00911EE1" w:rsidRDefault="00911EE1" w:rsidP="00B46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419"/>
    <w:rsid w:val="00001419"/>
    <w:rsid w:val="00046959"/>
    <w:rsid w:val="0014051C"/>
    <w:rsid w:val="002767D3"/>
    <w:rsid w:val="00301B99"/>
    <w:rsid w:val="0031028A"/>
    <w:rsid w:val="00353FED"/>
    <w:rsid w:val="00382D46"/>
    <w:rsid w:val="003B6814"/>
    <w:rsid w:val="00406856"/>
    <w:rsid w:val="00406C9E"/>
    <w:rsid w:val="00434FF9"/>
    <w:rsid w:val="00481432"/>
    <w:rsid w:val="00486490"/>
    <w:rsid w:val="004A0754"/>
    <w:rsid w:val="004A21B3"/>
    <w:rsid w:val="004B3295"/>
    <w:rsid w:val="005656C0"/>
    <w:rsid w:val="006001D0"/>
    <w:rsid w:val="006903B0"/>
    <w:rsid w:val="006D3598"/>
    <w:rsid w:val="00737530"/>
    <w:rsid w:val="007644BF"/>
    <w:rsid w:val="00773F73"/>
    <w:rsid w:val="007F5237"/>
    <w:rsid w:val="00830740"/>
    <w:rsid w:val="00901E59"/>
    <w:rsid w:val="00911EE1"/>
    <w:rsid w:val="00936723"/>
    <w:rsid w:val="009965EC"/>
    <w:rsid w:val="009A16BC"/>
    <w:rsid w:val="00A1063E"/>
    <w:rsid w:val="00A27D7E"/>
    <w:rsid w:val="00A76F4D"/>
    <w:rsid w:val="00AA2235"/>
    <w:rsid w:val="00AD35BD"/>
    <w:rsid w:val="00AF534B"/>
    <w:rsid w:val="00B46762"/>
    <w:rsid w:val="00B8072B"/>
    <w:rsid w:val="00BA0A09"/>
    <w:rsid w:val="00C83084"/>
    <w:rsid w:val="00D454BE"/>
    <w:rsid w:val="00DD222A"/>
    <w:rsid w:val="00E41F99"/>
    <w:rsid w:val="00E956AA"/>
    <w:rsid w:val="00E96456"/>
    <w:rsid w:val="00EA105C"/>
    <w:rsid w:val="00F55F3E"/>
    <w:rsid w:val="00FB3384"/>
    <w:rsid w:val="00FC6DF9"/>
    <w:rsid w:val="00FD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F25F0"/>
  <w15:chartTrackingRefBased/>
  <w15:docId w15:val="{7B7B8FF7-A40D-43DE-8959-5D14F716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419"/>
    <w:pPr>
      <w:spacing w:after="0" w:line="240" w:lineRule="auto"/>
    </w:pPr>
    <w:rPr>
      <w:rFonts w:ascii="Verdana" w:hAnsi="Verdan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rimer-base-match">
    <w:name w:val="primer-base-match"/>
    <w:basedOn w:val="DefaultParagraphFont"/>
    <w:rsid w:val="00A1063E"/>
  </w:style>
  <w:style w:type="character" w:customStyle="1" w:styleId="primer-base-no-match">
    <w:name w:val="primer-base-no-match"/>
    <w:basedOn w:val="DefaultParagraphFont"/>
    <w:rsid w:val="00A1063E"/>
  </w:style>
  <w:style w:type="character" w:customStyle="1" w:styleId="prime">
    <w:name w:val="prime"/>
    <w:basedOn w:val="DefaultParagraphFont"/>
    <w:rsid w:val="00A1063E"/>
  </w:style>
  <w:style w:type="paragraph" w:styleId="Header">
    <w:name w:val="header"/>
    <w:basedOn w:val="Normal"/>
    <w:link w:val="HeaderChar"/>
    <w:uiPriority w:val="99"/>
    <w:unhideWhenUsed/>
    <w:rsid w:val="00B46762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6762"/>
    <w:rPr>
      <w:rFonts w:ascii="Verdana" w:hAnsi="Verdan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6762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6762"/>
    <w:rPr>
      <w:rFonts w:ascii="Verdana" w:hAnsi="Verdan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9</cp:revision>
  <dcterms:created xsi:type="dcterms:W3CDTF">2022-03-22T15:05:00Z</dcterms:created>
  <dcterms:modified xsi:type="dcterms:W3CDTF">2022-05-18T13:51:00Z</dcterms:modified>
</cp:coreProperties>
</file>